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7F16C" w14:textId="49778A1C" w:rsidR="001444AB" w:rsidRPr="007E74CB" w:rsidRDefault="00EF1CFE" w:rsidP="00EF1CFE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7E74CB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3AF8D48A" w14:textId="4B21A89F" w:rsidR="00D06327" w:rsidRPr="000555B7" w:rsidRDefault="007534C7" w:rsidP="001444AB">
      <w:pPr>
        <w:ind w:left="-709"/>
        <w:jc w:val="center"/>
        <w:rPr>
          <w:rFonts w:ascii="Times New Roman" w:hAnsi="Times New Roman" w:cs="Times New Roman"/>
        </w:rPr>
      </w:pPr>
      <w:r w:rsidRPr="007534C7">
        <w:rPr>
          <w:rFonts w:ascii="Times New Roman" w:hAnsi="Times New Roman" w:cs="Times New Roman"/>
        </w:rPr>
        <w:t>Supporting Information</w:t>
      </w:r>
      <w:r w:rsidRPr="007534C7">
        <w:rPr>
          <w:rFonts w:ascii="Times New Roman" w:hAnsi="Times New Roman" w:cs="Times New Roman"/>
          <w:bCs/>
        </w:rPr>
        <w:t xml:space="preserve"> </w:t>
      </w:r>
      <w:r w:rsidRPr="007534C7">
        <w:rPr>
          <w:rFonts w:ascii="Times New Roman" w:hAnsi="Times New Roman" w:cs="Times New Roman"/>
        </w:rPr>
        <w:t xml:space="preserve">1: </w:t>
      </w:r>
      <w:r w:rsidRPr="007534C7">
        <w:rPr>
          <w:rFonts w:ascii="Times New Roman" w:hAnsi="Times New Roman" w:cs="Times New Roman"/>
          <w:lang w:eastAsia="en-GB"/>
        </w:rPr>
        <w:t xml:space="preserve">Potential mechanisms of smartphone application-based self-management intervention on maternal and neonatal outcomes among pregnant women with </w:t>
      </w:r>
      <w:r w:rsidR="000D02C1">
        <w:rPr>
          <w:rFonts w:ascii="Times New Roman" w:hAnsi="Times New Roman" w:cs="Times New Roman"/>
          <w:lang w:eastAsia="en-GB"/>
        </w:rPr>
        <w:t>gestational diabetes mellitus</w:t>
      </w:r>
      <w:r w:rsidRPr="007534C7">
        <w:rPr>
          <w:rFonts w:ascii="Times New Roman" w:hAnsi="Times New Roman" w:cs="Times New Roman"/>
          <w:lang w:eastAsia="en-GB"/>
        </w:rPr>
        <w:t>.</w:t>
      </w:r>
    </w:p>
    <w:p w14:paraId="76FE8A52" w14:textId="77777777" w:rsidR="008B753A" w:rsidRPr="000555B7" w:rsidRDefault="007534C7" w:rsidP="00732337">
      <w:pPr>
        <w:jc w:val="center"/>
        <w:rPr>
          <w:rFonts w:ascii="Times New Roman" w:hAnsi="Times New Roman" w:cs="Times New Roman"/>
        </w:rPr>
      </w:pPr>
      <w:r>
        <w:rPr>
          <w:b/>
          <w:bCs/>
          <w:noProof/>
          <w:sz w:val="26"/>
          <w:szCs w:val="26"/>
          <w:lang w:eastAsia="en-GB"/>
        </w:rPr>
        <w:drawing>
          <wp:inline distT="0" distB="0" distL="0" distR="0" wp14:anchorId="1610D54C" wp14:editId="3FB762F8">
            <wp:extent cx="8263890" cy="4379573"/>
            <wp:effectExtent l="0" t="0" r="3810" b="254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8" t="1512" r="811" b="6404"/>
                    <a:stretch/>
                  </pic:blipFill>
                  <pic:spPr bwMode="auto">
                    <a:xfrm>
                      <a:off x="0" y="0"/>
                      <a:ext cx="8432489" cy="4468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B753A" w:rsidRPr="000555B7" w:rsidSect="000933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46056" w14:textId="77777777" w:rsidR="008410BD" w:rsidRDefault="008410BD" w:rsidP="000D02C1">
      <w:r>
        <w:separator/>
      </w:r>
    </w:p>
  </w:endnote>
  <w:endnote w:type="continuationSeparator" w:id="0">
    <w:p w14:paraId="01E5B087" w14:textId="77777777" w:rsidR="008410BD" w:rsidRDefault="008410BD" w:rsidP="000D0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C7061" w14:textId="77777777" w:rsidR="008410BD" w:rsidRDefault="008410BD" w:rsidP="000D02C1">
      <w:r>
        <w:separator/>
      </w:r>
    </w:p>
  </w:footnote>
  <w:footnote w:type="continuationSeparator" w:id="0">
    <w:p w14:paraId="1FFFCBB6" w14:textId="77777777" w:rsidR="008410BD" w:rsidRDefault="008410BD" w:rsidP="000D02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6642166">
    <w:abstractNumId w:val="5"/>
  </w:num>
  <w:num w:numId="2" w16cid:durableId="1964537553">
    <w:abstractNumId w:val="3"/>
  </w:num>
  <w:num w:numId="3" w16cid:durableId="280770723">
    <w:abstractNumId w:val="2"/>
  </w:num>
  <w:num w:numId="4" w16cid:durableId="1657224719">
    <w:abstractNumId w:val="1"/>
  </w:num>
  <w:num w:numId="5" w16cid:durableId="955677392">
    <w:abstractNumId w:val="0"/>
  </w:num>
  <w:num w:numId="6" w16cid:durableId="13579295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0D02C1"/>
    <w:rsid w:val="0013698F"/>
    <w:rsid w:val="001444AB"/>
    <w:rsid w:val="00177AB2"/>
    <w:rsid w:val="00197FA2"/>
    <w:rsid w:val="002A00D6"/>
    <w:rsid w:val="002D6254"/>
    <w:rsid w:val="00494267"/>
    <w:rsid w:val="004F1275"/>
    <w:rsid w:val="0060320C"/>
    <w:rsid w:val="0068175F"/>
    <w:rsid w:val="00732337"/>
    <w:rsid w:val="007534C7"/>
    <w:rsid w:val="007B0C8E"/>
    <w:rsid w:val="007D3FD6"/>
    <w:rsid w:val="007E74CB"/>
    <w:rsid w:val="008203C6"/>
    <w:rsid w:val="008410BD"/>
    <w:rsid w:val="008B753A"/>
    <w:rsid w:val="008C35D5"/>
    <w:rsid w:val="00907CB5"/>
    <w:rsid w:val="00936300"/>
    <w:rsid w:val="00B34E8A"/>
    <w:rsid w:val="00B96BB6"/>
    <w:rsid w:val="00BF6643"/>
    <w:rsid w:val="00D06327"/>
    <w:rsid w:val="00D260B1"/>
    <w:rsid w:val="00D91CAE"/>
    <w:rsid w:val="00E03430"/>
    <w:rsid w:val="00EF1CFE"/>
    <w:rsid w:val="00F66E60"/>
    <w:rsid w:val="00F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4A9614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eader">
    <w:name w:val="header"/>
    <w:basedOn w:val="Normal"/>
    <w:link w:val="HeaderChar"/>
    <w:uiPriority w:val="99"/>
    <w:unhideWhenUsed/>
    <w:rsid w:val="000D02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C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02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C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35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27:00Z</dcterms:created>
  <dcterms:modified xsi:type="dcterms:W3CDTF">2025-02-06T06:27:00Z</dcterms:modified>
</cp:coreProperties>
</file>